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rPr/>
      </w:pPr>
      <w:r>
        <w:rPr/>
        <w:t>Table S2. Journals represented by 117 included articles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60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0"/>
      </w:tblGrid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Journal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left w:val="single" w:sz="4" w:space="0" w:color="000000"/>
              <w:bottom w:val="single" w:sz="4" w:space="0" w:color="000000"/>
            </w:tcBorders>
            <w:shd w:fill="A5A5A5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cademic 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merican Journal of Epidemiology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merican Journal of Preventative 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merican Journal of Public Health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nals of Family 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rchives of Internal 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MJ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ulletin of the World Health Organization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ncer Causes Control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ncer Epidemiology Biomarkers &amp; Prevention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MAJ Canadian Medical Association Journal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omputers, Informatics, Nursing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rug Safety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valuation of Health Professionals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ealth Affairs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Health Services Research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nternational Journal of Medical Informatics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nternational Journal of Technology Assessment in Health Car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JAMA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Journal of Evaluation in Clinical Practic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Journal of Pain and Symptom Management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Journal of the American Medical Informatics Association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dical Car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dical Care Research and Review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dical Decision Making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dical Education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ethods of Information in 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ew England Journal of 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LoS 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Quality of Life Research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he American Journal of Managed Car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he American Journal of Medicine</w:t>
            </w:r>
          </w:p>
        </w:tc>
      </w:tr>
      <w:tr>
        <w:trPr>
          <w:trHeight w:val="300" w:hRule="atLeast"/>
        </w:trPr>
        <w:tc>
          <w:tcPr>
            <w:tcW w:w="6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Value in Health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0T21:37:00Z</dcterms:created>
  <dc:creator>Bennett, Carol</dc:creator>
  <dc:description/>
  <cp:keywords/>
  <dc:language>en-US</dc:language>
  <cp:lastModifiedBy>Michael Morris</cp:lastModifiedBy>
  <dcterms:modified xsi:type="dcterms:W3CDTF">2011-06-10T21:37:00Z</dcterms:modified>
  <cp:revision>2</cp:revision>
  <dc:subject/>
  <dc:title>Table S2</dc:title>
</cp:coreProperties>
</file>